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1"/>
        <w:gridCol w:w="949"/>
        <w:gridCol w:w="3150"/>
        <w:gridCol w:w="3241"/>
      </w:tblGrid>
      <w:tr>
        <w:trPr>
          <w:trHeight w:val="285" w:hRule="atLeast"/>
        </w:trPr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  <w:t>Fragment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20"/>
              </w:rPr>
              <w:t>Forward Primer</w:t>
            </w:r>
          </w:p>
        </w:tc>
        <w:tc>
          <w:tcPr>
            <w:tcW w:w="32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20"/>
              </w:rPr>
              <w:t>Reverse Primer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  <w:t>Promoter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P1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TCTGTGTGGACACTCTATCC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TGACAATGAACCCGGGTGCA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P1b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TAGTGTTCCAGCTTCCCCAG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CGGGACTCAGACTTCAGCAC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P2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CAGCTCCCAGAGGAGCAC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AGGTAAACACAGGCCGATCC-3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P2b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TAAATCCTCCGGGGCTTTGG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TTCCTGCGAGCCAGGTAAAC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  <w:t>Exon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TTCCGCGTGGGCAGAGCGGG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TCGGGCCCCGGCGCTGTAAA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  <w:t>Exon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TTGCTTGGAATGGGTGTGGC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AACAAGGACCAGGCTTCCAC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  <w:t>Exon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ACTATGTGGGCTCACCCTTG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ACACCATACAGTGAGCCTGG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  <w:t>Exon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4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TTTACGCTGGGTGCCAAATC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GTGAGGAAAAGAGGGGGTGA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4b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CGGTGACAGGGGTGCGCCCA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GCAGCCACAGGTTCTCCACT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4c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TGCGGACTTGATGACTGATG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GCACTGAAAGAACTAGCCAG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4d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TTCAGGTTGTGACACTTGCC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ACCCCAGATTTTTAGGGCCA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4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GCTTGCCCTTTGATGCCAAA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ATCTTGGCCCTAAGTGCTCA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4f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CCCTAACAACACCCATGCTT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CCCCTGTGTGTTGCTGCTGC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4g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GACACCTAAGCTGGACATGG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CAACACAGCACACTGACGTG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  <w:t>Exon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5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GCACATGCCTTCTTCTCTCC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CCTGGCTGTCCTCTTCTTTG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  <w:t>Exon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6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CACCGAGCAATGCACACCAT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AACACTGCCTTAGGGCTCTC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  <w:t>Exon7,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7,8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CTCTGGGAGATCTGCATCAT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CTGGTTGTGTTGGAGGAAGT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  <w:t>Exon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E9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ACTGATTCCTGCTCACCCTG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AGAGTCAAGGTCAGTCGCCT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  <w:t>Exon1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10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TTCACCCACAGAAGTGCAGC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GTCACATACCAAAAGCTCCC-3'</w:t>
            </w:r>
          </w:p>
        </w:tc>
      </w:tr>
      <w:tr>
        <w:trPr>
          <w:trHeight w:val="270" w:hRule="atLeast"/>
        </w:trPr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10b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ACACCCAATGGCTCAGCATC-3'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CTGGGAGGAAGTGAATGAGC-3'</w:t>
            </w:r>
          </w:p>
        </w:tc>
      </w:tr>
      <w:tr>
        <w:trPr>
          <w:trHeight w:val="285" w:hRule="atLeast"/>
        </w:trPr>
        <w:tc>
          <w:tcPr>
            <w:tcW w:w="1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MS PGothic;ＭＳ Ｐゴシック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MS PGothic;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18"/>
              </w:rPr>
              <w:t>10c</w:t>
            </w:r>
          </w:p>
        </w:tc>
        <w:tc>
          <w:tcPr>
            <w:tcW w:w="3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CACTAACCCTCCCTGAGAAG-3'</w:t>
            </w:r>
          </w:p>
        </w:tc>
        <w:tc>
          <w:tcPr>
            <w:tcW w:w="32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MS PGothic;ＭＳ Ｐゴシック"/>
                <w:color w:val="000000"/>
                <w:kern w:val="0"/>
                <w:sz w:val="18"/>
              </w:rPr>
            </w:pPr>
            <w:r>
              <w:rPr>
                <w:rFonts w:cs="MS PGothic;ＭＳ Ｐゴシック" w:ascii="Times New Roman" w:hAnsi="Times New Roman"/>
                <w:color w:val="000000"/>
                <w:kern w:val="0"/>
                <w:sz w:val="18"/>
                <w:szCs w:val="22"/>
              </w:rPr>
              <w:t>5'-GTCCAAGACTCCTGGGTTCA-3'</w:t>
            </w:r>
          </w:p>
        </w:tc>
      </w:tr>
    </w:tbl>
    <w:p>
      <w:pPr>
        <w:pStyle w:val="Normal"/>
        <w:spacing w:lineRule="exact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ＭＳ 明朝;MS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Style18">
    <w:name w:val="書式なし (文字)"/>
    <w:qFormat/>
    <w:rPr>
      <w:rFonts w:ascii="ＭＳ ゴシック;MS Gothic" w:hAnsi="ＭＳ ゴシック;MS Gothic" w:eastAsia="ＭＳ ゴシック;MS Gothic" w:cs="Courier New"/>
      <w:sz w:val="20"/>
      <w:szCs w:val="21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sz w:val="20"/>
      <w:szCs w:val="20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2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Style23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1:16:00Z</dcterms:created>
  <dc:creator>Fumihiko MATSUDA</dc:creator>
  <dc:description/>
  <cp:keywords/>
  <dc:language>en-US</dc:language>
  <cp:lastModifiedBy>chikashi</cp:lastModifiedBy>
  <cp:lastPrinted>2011-04-15T14:10:00Z</cp:lastPrinted>
  <dcterms:modified xsi:type="dcterms:W3CDTF">2011-05-05T01:48:00Z</dcterms:modified>
  <cp:revision>3</cp:revision>
  <dc:subject/>
  <dc:title/>
</cp:coreProperties>
</file>